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59C" w:rsidRPr="0084508D" w:rsidRDefault="003E73E5" w:rsidP="0084508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508D">
        <w:rPr>
          <w:rFonts w:ascii="Times New Roman" w:hAnsi="Times New Roman" w:cs="Times New Roman"/>
          <w:sz w:val="24"/>
          <w:szCs w:val="24"/>
          <w:lang w:val="en-US"/>
        </w:rPr>
        <w:t xml:space="preserve">Table S1. The diagnostic feature used </w:t>
      </w:r>
      <w:r w:rsidR="00E609CA" w:rsidRPr="0084508D">
        <w:rPr>
          <w:rFonts w:ascii="Times New Roman" w:hAnsi="Times New Roman" w:cs="Times New Roman"/>
          <w:sz w:val="24"/>
          <w:szCs w:val="24"/>
          <w:lang w:val="en-US"/>
        </w:rPr>
        <w:t>for species-level classification</w:t>
      </w:r>
      <w:r w:rsidR="00E609CA" w:rsidRPr="0084508D">
        <w:rPr>
          <w:sz w:val="24"/>
          <w:szCs w:val="24"/>
          <w:lang w:val="en-US"/>
        </w:rPr>
        <w:t xml:space="preserve"> </w:t>
      </w:r>
      <w:r w:rsidR="00E609CA" w:rsidRPr="0084508D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C049EA" w:rsidRPr="0084508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84508D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cereus s.l. </w:t>
      </w:r>
      <w:r w:rsidR="00C049EA" w:rsidRPr="0084508D">
        <w:rPr>
          <w:rFonts w:ascii="Times New Roman" w:hAnsi="Times New Roman" w:cs="Times New Roman"/>
          <w:sz w:val="24"/>
          <w:szCs w:val="24"/>
          <w:lang w:val="en-US"/>
        </w:rPr>
        <w:t>isolates</w:t>
      </w:r>
      <w:r w:rsidRPr="0084508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609CA" w:rsidRPr="008450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a-Siatka"/>
        <w:tblW w:w="14317" w:type="dxa"/>
        <w:tblInd w:w="-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843"/>
        <w:gridCol w:w="1843"/>
        <w:gridCol w:w="2126"/>
        <w:gridCol w:w="1843"/>
        <w:gridCol w:w="1842"/>
      </w:tblGrid>
      <w:tr w:rsidR="003E73E5" w:rsidRPr="00AF273B" w:rsidTr="008F5727">
        <w:trPr>
          <w:trHeight w:val="436"/>
        </w:trPr>
        <w:tc>
          <w:tcPr>
            <w:tcW w:w="2977" w:type="dxa"/>
            <w:tcBorders>
              <w:bottom w:val="nil"/>
              <w:right w:val="nil"/>
            </w:tcBorders>
          </w:tcPr>
          <w:p w:rsidR="003E73E5" w:rsidRPr="00AF273B" w:rsidRDefault="00672EBF" w:rsidP="00DA59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agnostic</w:t>
            </w:r>
            <w:bookmarkStart w:id="0" w:name="_GoBack"/>
            <w:bookmarkEnd w:id="0"/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3E73E5" w:rsidRPr="00AF273B" w:rsidRDefault="003E73E5" w:rsidP="008F5727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F273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B. cereu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3E73E5" w:rsidRPr="00AF273B" w:rsidRDefault="003E73E5" w:rsidP="008F5727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F273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B. thuringiensi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3E73E5" w:rsidRPr="00AF273B" w:rsidRDefault="003E73E5" w:rsidP="008F5727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F273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B. anthracis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3E73E5" w:rsidRPr="00AF273B" w:rsidRDefault="003E73E5" w:rsidP="008F5727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F273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B. </w:t>
            </w:r>
            <w:proofErr w:type="spellStart"/>
            <w:r w:rsidRPr="00AF273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ycoides</w:t>
            </w:r>
            <w:proofErr w:type="spellEnd"/>
            <w:r w:rsidRPr="00AF273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/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3E73E5" w:rsidRPr="00AF273B" w:rsidRDefault="003E73E5" w:rsidP="008F5727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F273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B. </w:t>
            </w:r>
            <w:proofErr w:type="spellStart"/>
            <w:r w:rsidRPr="00AF273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weihen</w:t>
            </w:r>
            <w:proofErr w:type="spellEnd"/>
            <w:r w:rsidRPr="00AF273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</w:t>
            </w:r>
          </w:p>
        </w:tc>
        <w:tc>
          <w:tcPr>
            <w:tcW w:w="1842" w:type="dxa"/>
            <w:tcBorders>
              <w:left w:val="nil"/>
              <w:bottom w:val="nil"/>
            </w:tcBorders>
          </w:tcPr>
          <w:p w:rsidR="003E73E5" w:rsidRPr="00AF273B" w:rsidRDefault="003E73E5" w:rsidP="008F5727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F273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B. </w:t>
            </w:r>
            <w:proofErr w:type="spellStart"/>
            <w:r w:rsidRPr="00AF273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ytotoxicus</w:t>
            </w:r>
            <w:proofErr w:type="spellEnd"/>
          </w:p>
        </w:tc>
      </w:tr>
      <w:tr w:rsidR="008F5727" w:rsidRPr="00AF273B" w:rsidTr="008F5727"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</w:tcPr>
          <w:p w:rsidR="008F5727" w:rsidRDefault="008F5727" w:rsidP="008F572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  <w:r w:rsidRPr="00AF273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atu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727" w:rsidRPr="00AF273B" w:rsidRDefault="008F5727" w:rsidP="008F5727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727" w:rsidRPr="00AF273B" w:rsidRDefault="008F5727" w:rsidP="008F5727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727" w:rsidRPr="00AF273B" w:rsidRDefault="008F5727" w:rsidP="008F5727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727" w:rsidRPr="00AF273B" w:rsidRDefault="008F5727" w:rsidP="008F5727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F273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B. </w:t>
            </w:r>
            <w:proofErr w:type="spellStart"/>
            <w:r w:rsidRPr="00AF273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seudomycoid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727" w:rsidRPr="00AF273B" w:rsidRDefault="008F5727" w:rsidP="008F5727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AF273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tephanensi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</w:tcBorders>
          </w:tcPr>
          <w:p w:rsidR="008F5727" w:rsidRPr="00AF273B" w:rsidRDefault="008F5727" w:rsidP="008F5727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</w:tr>
      <w:tr w:rsidR="003E73E5" w:rsidTr="00EE24CB">
        <w:tc>
          <w:tcPr>
            <w:tcW w:w="2977" w:type="dxa"/>
            <w:tcBorders>
              <w:top w:val="single" w:sz="4" w:space="0" w:color="auto"/>
              <w:bottom w:val="nil"/>
            </w:tcBorders>
            <w:shd w:val="pct15" w:color="auto" w:fill="auto"/>
          </w:tcPr>
          <w:p w:rsidR="003E73E5" w:rsidRDefault="003E73E5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spor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rystal synthesi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pct15" w:color="auto" w:fill="auto"/>
          </w:tcPr>
          <w:p w:rsidR="003E73E5" w:rsidRDefault="003E73E5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pct15" w:color="auto" w:fill="auto"/>
          </w:tcPr>
          <w:p w:rsidR="003E73E5" w:rsidRDefault="003E73E5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pct15" w:color="auto" w:fill="auto"/>
          </w:tcPr>
          <w:p w:rsidR="003E73E5" w:rsidRDefault="003E73E5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pct15" w:color="auto" w:fill="auto"/>
          </w:tcPr>
          <w:p w:rsidR="003E73E5" w:rsidRDefault="003E73E5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pct15" w:color="auto" w:fill="auto"/>
          </w:tcPr>
          <w:p w:rsidR="003E73E5" w:rsidRDefault="003E73E5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pct15" w:color="auto" w:fill="auto"/>
          </w:tcPr>
          <w:p w:rsidR="003E73E5" w:rsidRDefault="003E73E5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3E73E5" w:rsidTr="00EE24CB">
        <w:tc>
          <w:tcPr>
            <w:tcW w:w="2977" w:type="dxa"/>
            <w:tcBorders>
              <w:top w:val="nil"/>
              <w:bottom w:val="nil"/>
            </w:tcBorders>
          </w:tcPr>
          <w:p w:rsidR="00B25515" w:rsidRDefault="00BB1755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zoidal</w:t>
            </w:r>
            <w:r w:rsidR="00B255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owth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E73E5" w:rsidRDefault="00BB1755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E73E5" w:rsidRDefault="00BB1755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E73E5" w:rsidRDefault="00BB1755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73E5" w:rsidRDefault="00BB1755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E73E5" w:rsidRDefault="00BB1755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E73E5" w:rsidRDefault="00BB1755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5759C" w:rsidTr="00EE24CB">
        <w:tc>
          <w:tcPr>
            <w:tcW w:w="2977" w:type="dxa"/>
            <w:tcBorders>
              <w:top w:val="nil"/>
              <w:bottom w:val="nil"/>
            </w:tcBorders>
            <w:shd w:val="pct15" w:color="auto" w:fill="auto"/>
          </w:tcPr>
          <w:p w:rsidR="00F5759C" w:rsidRDefault="00F5759C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ep blood hemolysi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5" w:color="auto" w:fill="auto"/>
          </w:tcPr>
          <w:p w:rsidR="00F5759C" w:rsidRDefault="00F5759C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5" w:color="auto" w:fill="auto"/>
          </w:tcPr>
          <w:p w:rsidR="00F5759C" w:rsidRDefault="00F5759C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5" w:color="auto" w:fill="auto"/>
          </w:tcPr>
          <w:p w:rsidR="00F5759C" w:rsidRDefault="00F5759C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5" w:color="auto" w:fill="auto"/>
          </w:tcPr>
          <w:p w:rsidR="00F5759C" w:rsidRDefault="00F5759C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5" w:color="auto" w:fill="auto"/>
          </w:tcPr>
          <w:p w:rsidR="00F5759C" w:rsidRDefault="00F5759C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pct15" w:color="auto" w:fill="auto"/>
          </w:tcPr>
          <w:p w:rsidR="00F5759C" w:rsidRDefault="00F5759C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3E73E5" w:rsidTr="00EE24CB">
        <w:tc>
          <w:tcPr>
            <w:tcW w:w="2977" w:type="dxa"/>
            <w:tcBorders>
              <w:top w:val="nil"/>
              <w:bottom w:val="nil"/>
            </w:tcBorders>
          </w:tcPr>
          <w:p w:rsidR="003E73E5" w:rsidRPr="00BB1755" w:rsidRDefault="00BB1755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owth at 7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E73E5" w:rsidRDefault="00BB1755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B1755" w:rsidRDefault="00C049EA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BB1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iabl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E73E5" w:rsidRDefault="00BB1755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73E5" w:rsidRDefault="00BB1755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E73E5" w:rsidRDefault="00BB1755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3E73E5" w:rsidRDefault="00BB1755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3E73E5" w:rsidTr="00EE24CB">
        <w:tc>
          <w:tcPr>
            <w:tcW w:w="2977" w:type="dxa"/>
            <w:tcBorders>
              <w:top w:val="nil"/>
            </w:tcBorders>
            <w:shd w:val="pct15" w:color="auto" w:fill="auto"/>
          </w:tcPr>
          <w:p w:rsidR="00BB1755" w:rsidRDefault="00BB1755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owth at 50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843" w:type="dxa"/>
            <w:tcBorders>
              <w:top w:val="nil"/>
            </w:tcBorders>
            <w:shd w:val="pct15" w:color="auto" w:fill="auto"/>
          </w:tcPr>
          <w:p w:rsidR="003E73E5" w:rsidRDefault="00BB1755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3" w:type="dxa"/>
            <w:tcBorders>
              <w:top w:val="nil"/>
            </w:tcBorders>
            <w:shd w:val="pct15" w:color="auto" w:fill="auto"/>
          </w:tcPr>
          <w:p w:rsidR="003E73E5" w:rsidRDefault="00BB1755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3" w:type="dxa"/>
            <w:tcBorders>
              <w:top w:val="nil"/>
            </w:tcBorders>
            <w:shd w:val="pct15" w:color="auto" w:fill="auto"/>
          </w:tcPr>
          <w:p w:rsidR="003E73E5" w:rsidRDefault="00BB1755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126" w:type="dxa"/>
            <w:tcBorders>
              <w:top w:val="nil"/>
            </w:tcBorders>
            <w:shd w:val="pct15" w:color="auto" w:fill="auto"/>
          </w:tcPr>
          <w:p w:rsidR="003E73E5" w:rsidRDefault="00BB1755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3" w:type="dxa"/>
            <w:tcBorders>
              <w:top w:val="nil"/>
            </w:tcBorders>
            <w:shd w:val="pct15" w:color="auto" w:fill="auto"/>
          </w:tcPr>
          <w:p w:rsidR="003E73E5" w:rsidRDefault="00BB1755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2" w:type="dxa"/>
            <w:tcBorders>
              <w:top w:val="nil"/>
            </w:tcBorders>
            <w:shd w:val="pct15" w:color="auto" w:fill="auto"/>
          </w:tcPr>
          <w:p w:rsidR="003E73E5" w:rsidRDefault="00BB1755" w:rsidP="008F5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</w:tbl>
    <w:p w:rsidR="003E73E5" w:rsidRPr="003E73E5" w:rsidRDefault="003E73E5" w:rsidP="00B2551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E73E5" w:rsidRPr="003E73E5" w:rsidSect="003E73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3E5"/>
    <w:rsid w:val="001C62DF"/>
    <w:rsid w:val="00333F91"/>
    <w:rsid w:val="003A4A15"/>
    <w:rsid w:val="003E73E5"/>
    <w:rsid w:val="00400A47"/>
    <w:rsid w:val="00453664"/>
    <w:rsid w:val="00501034"/>
    <w:rsid w:val="00672EBF"/>
    <w:rsid w:val="00684EBA"/>
    <w:rsid w:val="0084508D"/>
    <w:rsid w:val="008F5727"/>
    <w:rsid w:val="009109CF"/>
    <w:rsid w:val="009B188F"/>
    <w:rsid w:val="00AF273B"/>
    <w:rsid w:val="00B25515"/>
    <w:rsid w:val="00B6064A"/>
    <w:rsid w:val="00B9244A"/>
    <w:rsid w:val="00BB1755"/>
    <w:rsid w:val="00C049EA"/>
    <w:rsid w:val="00DA59D9"/>
    <w:rsid w:val="00E609CA"/>
    <w:rsid w:val="00EE24CB"/>
    <w:rsid w:val="00F0230D"/>
    <w:rsid w:val="00F57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E73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9109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109CF"/>
    <w:rPr>
      <w:rFonts w:ascii="Tahoma" w:hAnsi="Tahoma" w:cs="Tahoma"/>
      <w:sz w:val="16"/>
      <w:szCs w:val="16"/>
    </w:rPr>
  </w:style>
  <w:style w:type="paragraph" w:styleId="Akapitzlist">
    <w:name w:val="List Paragraph"/>
    <w:basedOn w:val="Normalny"/>
    <w:uiPriority w:val="34"/>
    <w:qFormat/>
    <w:rsid w:val="00E609CA"/>
    <w:pPr>
      <w:spacing w:after="0"/>
      <w:ind w:left="720" w:right="-142"/>
      <w:contextualSpacing/>
      <w:jc w:val="center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E73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9109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109CF"/>
    <w:rPr>
      <w:rFonts w:ascii="Tahoma" w:hAnsi="Tahoma" w:cs="Tahoma"/>
      <w:sz w:val="16"/>
      <w:szCs w:val="16"/>
    </w:rPr>
  </w:style>
  <w:style w:type="paragraph" w:styleId="Akapitzlist">
    <w:name w:val="List Paragraph"/>
    <w:basedOn w:val="Normalny"/>
    <w:uiPriority w:val="34"/>
    <w:qFormat/>
    <w:rsid w:val="00E609CA"/>
    <w:pPr>
      <w:spacing w:after="0"/>
      <w:ind w:left="720" w:right="-142"/>
      <w:contextualSpacing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4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</dc:creator>
  <cp:lastModifiedBy>xx</cp:lastModifiedBy>
  <cp:revision>6</cp:revision>
  <cp:lastPrinted>2013-09-20T10:56:00Z</cp:lastPrinted>
  <dcterms:created xsi:type="dcterms:W3CDTF">2013-10-27T11:06:00Z</dcterms:created>
  <dcterms:modified xsi:type="dcterms:W3CDTF">2013-10-28T10:59:00Z</dcterms:modified>
</cp:coreProperties>
</file>